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41"/>
        <w:tblW w:w="0" w:type="auto"/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B254B3" w:rsidRPr="00C0457B" w14:paraId="1A6471BF" w14:textId="77777777" w:rsidTr="001075A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</w:tcPr>
          <w:p w14:paraId="180F35A9" w14:textId="4FB6FB94" w:rsidR="00B254B3" w:rsidRPr="001075A4" w:rsidRDefault="00B254B3" w:rsidP="00C0457B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1075A4">
              <w:rPr>
                <w:rFonts w:ascii="Times New Roman" w:hAnsi="Times New Roman" w:cs="Times New Roman"/>
                <w:color w:val="000000"/>
                <w:sz w:val="24"/>
              </w:rPr>
              <w:t>Input Data</w:t>
            </w:r>
          </w:p>
        </w:tc>
        <w:tc>
          <w:tcPr>
            <w:tcW w:w="2765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</w:tcPr>
          <w:p w14:paraId="1A8A4806" w14:textId="49894CCC" w:rsidR="00B254B3" w:rsidRPr="001075A4" w:rsidRDefault="00B254B3" w:rsidP="00C0457B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1075A4">
              <w:rPr>
                <w:rFonts w:ascii="Times New Roman" w:hAnsi="Times New Roman" w:cs="Times New Roman"/>
                <w:sz w:val="24"/>
              </w:rPr>
              <w:t>Research Question</w:t>
            </w:r>
          </w:p>
        </w:tc>
        <w:tc>
          <w:tcPr>
            <w:tcW w:w="2766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</w:tcPr>
          <w:p w14:paraId="45F9C76D" w14:textId="5E1DCA0E" w:rsidR="00B254B3" w:rsidRPr="001075A4" w:rsidRDefault="00B254B3" w:rsidP="00C0457B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1075A4">
              <w:rPr>
                <w:rFonts w:ascii="Times New Roman" w:hAnsi="Times New Roman" w:cs="Times New Roman"/>
                <w:sz w:val="24"/>
              </w:rPr>
              <w:t>Solution Approach</w:t>
            </w:r>
          </w:p>
        </w:tc>
      </w:tr>
      <w:tr w:rsidR="00B254B3" w:rsidRPr="00C0457B" w14:paraId="1EBDBD56" w14:textId="77777777" w:rsidTr="001075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A6C7B5D" w14:textId="712F3763" w:rsidR="00B254B3" w:rsidRPr="001075A4" w:rsidRDefault="001075A4" w:rsidP="001075A4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bookmarkStart w:id="0" w:name="OLE_LINK33"/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</w:rPr>
              <w:t>T</w:t>
            </w:r>
            <w:r w:rsidR="00B254B3" w:rsidRPr="001075A4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</w:rPr>
              <w:t>axonomic profile abundance table</w:t>
            </w:r>
            <w:bookmarkEnd w:id="0"/>
            <w:r w:rsidR="00B254B3" w:rsidRPr="001075A4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</w:rPr>
              <w:t xml:space="preserve"> (e.g., recipient microbiomes)</w:t>
            </w:r>
          </w:p>
        </w:tc>
        <w:tc>
          <w:tcPr>
            <w:tcW w:w="2765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EC5637E" w14:textId="632F8061" w:rsidR="00B254B3" w:rsidRPr="00C0457B" w:rsidRDefault="00B254B3" w:rsidP="001075A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C0457B">
              <w:rPr>
                <w:rFonts w:ascii="Times New Roman" w:hAnsi="Times New Roman" w:cs="Times New Roman"/>
                <w:b/>
                <w:bCs/>
                <w:sz w:val="24"/>
              </w:rPr>
              <w:t>Colonization Prediction</w:t>
            </w:r>
            <w:r w:rsidRPr="00C0457B">
              <w:rPr>
                <w:rFonts w:ascii="Times New Roman" w:hAnsi="Times New Roman" w:cs="Times New Roman"/>
                <w:sz w:val="24"/>
              </w:rPr>
              <w:t>: Will a given exogenous species colonize the microbial community in a specific sample?</w:t>
            </w:r>
          </w:p>
        </w:tc>
        <w:tc>
          <w:tcPr>
            <w:tcW w:w="2766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586C845" w14:textId="4E54C0F5" w:rsidR="00B254B3" w:rsidRPr="00C0457B" w:rsidRDefault="00B254B3" w:rsidP="001075A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C0457B">
              <w:rPr>
                <w:rStyle w:val="af"/>
                <w:rFonts w:ascii="Times New Roman" w:hAnsi="Times New Roman" w:cs="Times New Roman"/>
                <w:color w:val="000000"/>
                <w:sz w:val="24"/>
              </w:rPr>
              <w:t>Rank-based Representation</w:t>
            </w:r>
            <w:r w:rsidRPr="00C0457B">
              <w:rPr>
                <w:rFonts w:ascii="Times New Roman" w:hAnsi="Times New Roman" w:cs="Times New Roman"/>
                <w:color w:val="000000"/>
                <w:sz w:val="24"/>
              </w:rPr>
              <w:t xml:space="preserve">: Microbial taxa are ranked based on relative abundance, preserving structural relationships in the community. The model predicts colonization likelihood by leveraging the </w:t>
            </w:r>
            <w:r w:rsidR="001075A4">
              <w:rPr>
                <w:rFonts w:ascii="Times New Roman" w:hAnsi="Times New Roman" w:cs="Times New Roman"/>
                <w:color w:val="000000"/>
                <w:sz w:val="24"/>
              </w:rPr>
              <w:t>sentence classification model.</w:t>
            </w:r>
          </w:p>
        </w:tc>
      </w:tr>
      <w:tr w:rsidR="00B254B3" w:rsidRPr="00C0457B" w14:paraId="65650442" w14:textId="77777777" w:rsidTr="001075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shd w:val="clear" w:color="auto" w:fill="FFFFFF" w:themeFill="background1"/>
          </w:tcPr>
          <w:p w14:paraId="70153D8B" w14:textId="24B57AC7" w:rsidR="00B254B3" w:rsidRPr="001075A4" w:rsidRDefault="001075A4" w:rsidP="001075A4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</w:rPr>
              <w:t>T</w:t>
            </w:r>
            <w:r w:rsidRPr="001075A4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</w:rPr>
              <w:t>axonomic profile abundance table</w:t>
            </w:r>
            <w:r w:rsidR="00B254B3" w:rsidRPr="001075A4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</w:rPr>
              <w:t>, disease labels (e.g., IBD, CDI)</w:t>
            </w:r>
          </w:p>
        </w:tc>
        <w:tc>
          <w:tcPr>
            <w:tcW w:w="2765" w:type="dxa"/>
            <w:shd w:val="clear" w:color="auto" w:fill="FFFFFF" w:themeFill="background1"/>
          </w:tcPr>
          <w:p w14:paraId="79E6EB43" w14:textId="7A7636C3" w:rsidR="00B254B3" w:rsidRPr="00C0457B" w:rsidRDefault="00B254B3" w:rsidP="001075A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C0457B">
              <w:rPr>
                <w:rStyle w:val="af"/>
                <w:rFonts w:ascii="Times New Roman" w:hAnsi="Times New Roman" w:cs="Times New Roman"/>
                <w:color w:val="000000"/>
                <w:sz w:val="24"/>
              </w:rPr>
              <w:t>Data S</w:t>
            </w:r>
            <w:r w:rsidR="00801827">
              <w:rPr>
                <w:rStyle w:val="af"/>
                <w:rFonts w:ascii="Times New Roman" w:hAnsi="Times New Roman" w:cs="Times New Roman"/>
                <w:color w:val="000000"/>
                <w:sz w:val="24"/>
              </w:rPr>
              <w:t>imulation</w:t>
            </w:r>
            <w:r w:rsidRPr="00C0457B">
              <w:rPr>
                <w:rFonts w:ascii="Times New Roman" w:hAnsi="Times New Roman" w:cs="Times New Roman"/>
                <w:color w:val="000000"/>
                <w:sz w:val="24"/>
              </w:rPr>
              <w:t>: How can we generate realistic microbiome profiles conditioned on specific conditions, such as diseases?</w:t>
            </w:r>
          </w:p>
        </w:tc>
        <w:tc>
          <w:tcPr>
            <w:tcW w:w="2766" w:type="dxa"/>
            <w:shd w:val="clear" w:color="auto" w:fill="FFFFFF" w:themeFill="background1"/>
          </w:tcPr>
          <w:p w14:paraId="2ADC6D97" w14:textId="089D22CD" w:rsidR="00B254B3" w:rsidRPr="00C0457B" w:rsidRDefault="00B254B3" w:rsidP="001075A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C0457B">
              <w:rPr>
                <w:rStyle w:val="af"/>
                <w:rFonts w:ascii="Times New Roman" w:hAnsi="Times New Roman" w:cs="Times New Roman"/>
                <w:color w:val="000000"/>
                <w:sz w:val="24"/>
              </w:rPr>
              <w:t>Prompt-Guided Data Generation</w:t>
            </w:r>
            <w:r w:rsidRPr="00C0457B">
              <w:rPr>
                <w:rFonts w:ascii="Times New Roman" w:hAnsi="Times New Roman" w:cs="Times New Roman"/>
                <w:color w:val="000000"/>
                <w:sz w:val="24"/>
              </w:rPr>
              <w:t>: The model generates synthetic microbiome data conditioned on disease-specific prompts (e.g., IBD or CDI labels). Fine-tuned generative models create realistic microbial profiles that reflect disease-associated microbial shifts.</w:t>
            </w:r>
            <w:r w:rsidRPr="00C0457B">
              <w:rPr>
                <w:rStyle w:val="apple-converted-space"/>
                <w:rFonts w:ascii="Times New Roman" w:hAnsi="Times New Roman" w:cs="Times New Roman"/>
                <w:color w:val="000000"/>
                <w:sz w:val="24"/>
              </w:rPr>
              <w:t> </w:t>
            </w:r>
          </w:p>
        </w:tc>
      </w:tr>
      <w:tr w:rsidR="00B254B3" w:rsidRPr="00C0457B" w14:paraId="3C9B92E1" w14:textId="77777777" w:rsidTr="001075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6F613FF9" w14:textId="67589FEF" w:rsidR="00B254B3" w:rsidRPr="001075A4" w:rsidRDefault="001075A4" w:rsidP="001075A4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kern w:val="0"/>
                <w:sz w:val="24"/>
              </w:rPr>
              <w:t>Taxonomic profile abundance table</w:t>
            </w:r>
            <w:r w:rsidR="00B254B3" w:rsidRPr="001075A4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</w:rPr>
              <w:t xml:space="preserve"> (recipient and donor microbiomes)</w:t>
            </w:r>
          </w:p>
        </w:tc>
        <w:tc>
          <w:tcPr>
            <w:tcW w:w="2765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00E03829" w14:textId="1F075131" w:rsidR="00B254B3" w:rsidRPr="00C0457B" w:rsidRDefault="00B254B3" w:rsidP="001075A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C0457B">
              <w:rPr>
                <w:rStyle w:val="af"/>
                <w:rFonts w:ascii="Times New Roman" w:hAnsi="Times New Roman" w:cs="Times New Roman"/>
                <w:color w:val="000000"/>
                <w:sz w:val="24"/>
              </w:rPr>
              <w:t>FMT Donor Selection</w:t>
            </w:r>
            <w:r w:rsidRPr="00C0457B">
              <w:rPr>
                <w:rFonts w:ascii="Times New Roman" w:hAnsi="Times New Roman" w:cs="Times New Roman"/>
                <w:color w:val="000000"/>
                <w:sz w:val="24"/>
              </w:rPr>
              <w:t>: Which donor microbiome is most suitable for transplant to a specific recipient to optimize health outcomes?</w:t>
            </w:r>
          </w:p>
        </w:tc>
        <w:tc>
          <w:tcPr>
            <w:tcW w:w="2766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34D72462" w14:textId="762EF037" w:rsidR="00B254B3" w:rsidRPr="00C0457B" w:rsidRDefault="00C0457B" w:rsidP="001075A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C0457B">
              <w:rPr>
                <w:rStyle w:val="af"/>
                <w:rFonts w:ascii="Times New Roman" w:hAnsi="Times New Roman" w:cs="Times New Roman"/>
                <w:color w:val="000000"/>
                <w:sz w:val="24"/>
              </w:rPr>
              <w:t>Question-Answering (QA) Process</w:t>
            </w:r>
            <w:r w:rsidRPr="00C0457B">
              <w:rPr>
                <w:rFonts w:ascii="Times New Roman" w:hAnsi="Times New Roman" w:cs="Times New Roman"/>
                <w:color w:val="000000"/>
                <w:sz w:val="24"/>
              </w:rPr>
              <w:t xml:space="preserve">: The rank-based representations of both recipient and donor microbiomes are concatenated, with the model predicting the post-transplantation community composition. </w:t>
            </w:r>
            <w:r w:rsidR="001075A4">
              <w:rPr>
                <w:rFonts w:ascii="Times New Roman" w:hAnsi="Times New Roman" w:cs="Times New Roman"/>
                <w:color w:val="000000"/>
                <w:sz w:val="24"/>
              </w:rPr>
              <w:t>This allows p</w:t>
            </w:r>
            <w:r w:rsidR="001075A4" w:rsidRPr="001075A4">
              <w:rPr>
                <w:rFonts w:ascii="Times New Roman" w:hAnsi="Times New Roman" w:cs="Times New Roman"/>
                <w:color w:val="000000"/>
                <w:sz w:val="24"/>
              </w:rPr>
              <w:t>redicting post-transplant microbiome composition from a recipient-donor pair and selecting the best donor based on predicted engraftment success (C2R values).</w:t>
            </w:r>
          </w:p>
        </w:tc>
      </w:tr>
    </w:tbl>
    <w:p w14:paraId="347A1C68" w14:textId="24AD8990" w:rsidR="004371E4" w:rsidRDefault="001075A4" w:rsidP="001075A4">
      <w:pPr>
        <w:rPr>
          <w:rFonts w:ascii="Times New Roman" w:hAnsi="Times New Roman" w:cs="Times New Roman"/>
          <w:b/>
          <w:bCs/>
          <w:color w:val="000000"/>
          <w:sz w:val="24"/>
        </w:rPr>
      </w:pPr>
      <w:r w:rsidRPr="001075A4">
        <w:rPr>
          <w:rFonts w:ascii="Times New Roman" w:hAnsi="Times New Roman" w:cs="Times New Roman"/>
          <w:b/>
          <w:bCs/>
          <w:color w:val="000000"/>
          <w:sz w:val="24"/>
        </w:rPr>
        <w:t xml:space="preserve">Supplementary Table 1: Overview of Methodological Approaches for </w:t>
      </w:r>
      <w:r w:rsidR="0081092D">
        <w:rPr>
          <w:rFonts w:ascii="Times New Roman" w:hAnsi="Times New Roman" w:cs="Times New Roman"/>
          <w:b/>
          <w:bCs/>
          <w:color w:val="000000"/>
          <w:sz w:val="24"/>
        </w:rPr>
        <w:t xml:space="preserve">Rank-based Representation </w:t>
      </w:r>
      <w:r w:rsidRPr="001075A4">
        <w:rPr>
          <w:rFonts w:ascii="Times New Roman" w:hAnsi="Times New Roman" w:cs="Times New Roman"/>
          <w:b/>
          <w:bCs/>
          <w:color w:val="000000"/>
          <w:sz w:val="24"/>
        </w:rPr>
        <w:t>Microbiome Tasks</w:t>
      </w:r>
    </w:p>
    <w:p w14:paraId="63CA1294" w14:textId="77777777" w:rsidR="00C26928" w:rsidRDefault="00C26928" w:rsidP="001075A4">
      <w:pPr>
        <w:rPr>
          <w:rFonts w:ascii="Times New Roman" w:hAnsi="Times New Roman" w:cs="Times New Roman"/>
          <w:b/>
          <w:bCs/>
          <w:color w:val="000000"/>
          <w:sz w:val="24"/>
        </w:rPr>
      </w:pPr>
    </w:p>
    <w:p w14:paraId="20F397D2" w14:textId="25B28AD7" w:rsidR="00C26928" w:rsidRDefault="002207F0" w:rsidP="001075A4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noProof/>
          <w:sz w:val="24"/>
        </w:rPr>
        <w:lastRenderedPageBreak/>
        <w:drawing>
          <wp:inline distT="0" distB="0" distL="0" distR="0" wp14:anchorId="4D8525A2" wp14:editId="0B3319F3">
            <wp:extent cx="5274310" cy="3528060"/>
            <wp:effectExtent l="0" t="0" r="0" b="2540"/>
            <wp:docPr id="269314687" name="图片 1" descr="图表, 箱线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9314687" name="图片 1" descr="图表, 箱线图&#10;&#10;描述已自动生成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28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4EFCC7" w14:textId="6D1DE409" w:rsidR="00DF3CB0" w:rsidRDefault="00DF3CB0" w:rsidP="001075A4">
      <w:pPr>
        <w:rPr>
          <w:rFonts w:ascii="Times New Roman" w:hAnsi="Times New Roman" w:cs="Times New Roman"/>
          <w:sz w:val="24"/>
        </w:rPr>
      </w:pPr>
      <w:bookmarkStart w:id="1" w:name="OLE_LINK76"/>
      <w:r>
        <w:rPr>
          <w:rFonts w:ascii="Times New Roman" w:hAnsi="Times New Roman" w:cs="Times New Roman"/>
          <w:b/>
          <w:bCs/>
          <w:sz w:val="24"/>
        </w:rPr>
        <w:t xml:space="preserve">Supplementary Figure 1. </w:t>
      </w:r>
      <w:r w:rsidR="00D056FB">
        <w:rPr>
          <w:rFonts w:ascii="Times New Roman" w:hAnsi="Times New Roman" w:cs="Times New Roman"/>
          <w:b/>
          <w:bCs/>
          <w:sz w:val="24"/>
        </w:rPr>
        <w:t xml:space="preserve">The </w:t>
      </w:r>
      <w:r w:rsidR="00544AD6">
        <w:rPr>
          <w:rFonts w:ascii="Times New Roman" w:hAnsi="Times New Roman" w:cs="Times New Roman"/>
          <w:b/>
          <w:bCs/>
          <w:sz w:val="24"/>
        </w:rPr>
        <w:t>increased</w:t>
      </w:r>
      <w:r w:rsidR="00D056FB">
        <w:rPr>
          <w:rFonts w:ascii="Times New Roman" w:hAnsi="Times New Roman" w:cs="Times New Roman"/>
          <w:b/>
          <w:bCs/>
          <w:sz w:val="24"/>
        </w:rPr>
        <w:t xml:space="preserve"> value of </w:t>
      </w:r>
      <w:r w:rsidR="00A06F67">
        <w:rPr>
          <w:rFonts w:ascii="Times New Roman" w:hAnsi="Times New Roman" w:cs="Times New Roman"/>
          <w:b/>
          <w:bCs/>
          <w:sz w:val="24"/>
        </w:rPr>
        <w:t xml:space="preserve">C2R when </w:t>
      </w:r>
      <w:r w:rsidR="0012165F">
        <w:rPr>
          <w:rFonts w:ascii="Times New Roman" w:hAnsi="Times New Roman" w:cs="Times New Roman"/>
          <w:b/>
          <w:bCs/>
          <w:sz w:val="24"/>
        </w:rPr>
        <w:t>assigned</w:t>
      </w:r>
      <w:r w:rsidR="00F95FF9">
        <w:rPr>
          <w:rFonts w:ascii="Times New Roman" w:hAnsi="Times New Roman" w:cs="Times New Roman"/>
          <w:b/>
          <w:bCs/>
          <w:sz w:val="24"/>
        </w:rPr>
        <w:t xml:space="preserve"> the donor to different recipient</w:t>
      </w:r>
      <w:r w:rsidR="00666E34">
        <w:rPr>
          <w:rFonts w:ascii="Times New Roman" w:hAnsi="Times New Roman" w:cs="Times New Roman"/>
          <w:b/>
          <w:bCs/>
          <w:sz w:val="24"/>
        </w:rPr>
        <w:t>s</w:t>
      </w:r>
      <w:r w:rsidR="00F95FF9">
        <w:rPr>
          <w:rFonts w:ascii="Times New Roman" w:hAnsi="Times New Roman" w:cs="Times New Roman"/>
          <w:b/>
          <w:bCs/>
          <w:sz w:val="24"/>
        </w:rPr>
        <w:t xml:space="preserve">. </w:t>
      </w:r>
      <w:r w:rsidR="00986FAA" w:rsidRPr="00986FAA">
        <w:rPr>
          <w:rFonts w:ascii="Times New Roman" w:hAnsi="Times New Roman" w:cs="Times New Roman"/>
          <w:sz w:val="24"/>
        </w:rPr>
        <w:t xml:space="preserve">Pink value </w:t>
      </w:r>
      <w:r w:rsidR="00986FAA">
        <w:rPr>
          <w:rFonts w:ascii="Times New Roman" w:hAnsi="Times New Roman" w:cs="Times New Roman"/>
          <w:sz w:val="24"/>
        </w:rPr>
        <w:t xml:space="preserve">indicated the average </w:t>
      </w:r>
      <w:r w:rsidR="00724332">
        <w:rPr>
          <w:rFonts w:ascii="Times New Roman" w:hAnsi="Times New Roman" w:cs="Times New Roman"/>
          <w:sz w:val="24"/>
        </w:rPr>
        <w:t xml:space="preserve">C2R </w:t>
      </w:r>
      <w:r w:rsidR="00986FAA">
        <w:rPr>
          <w:rFonts w:ascii="Times New Roman" w:hAnsi="Times New Roman" w:cs="Times New Roman"/>
          <w:sz w:val="24"/>
        </w:rPr>
        <w:t xml:space="preserve">of </w:t>
      </w:r>
      <w:r w:rsidR="00724332">
        <w:rPr>
          <w:rFonts w:ascii="Times New Roman" w:hAnsi="Times New Roman" w:cs="Times New Roman"/>
          <w:sz w:val="24"/>
        </w:rPr>
        <w:t xml:space="preserve">the trials is below 0 </w:t>
      </w:r>
      <w:r w:rsidR="004367E6">
        <w:rPr>
          <w:rFonts w:ascii="Times New Roman" w:hAnsi="Times New Roman" w:cs="Times New Roman"/>
          <w:sz w:val="24"/>
        </w:rPr>
        <w:t xml:space="preserve">while </w:t>
      </w:r>
      <w:r w:rsidR="00724332">
        <w:rPr>
          <w:rFonts w:ascii="Times New Roman" w:hAnsi="Times New Roman" w:cs="Times New Roman"/>
          <w:sz w:val="24"/>
        </w:rPr>
        <w:t>the blue value indicated the average C2R of the trials is above 0.</w:t>
      </w:r>
    </w:p>
    <w:bookmarkEnd w:id="1"/>
    <w:p w14:paraId="6465BF73" w14:textId="2E6E9BD6" w:rsidR="00093A90" w:rsidRDefault="00093A90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645D1A49" w14:textId="6CE645FC" w:rsidR="00093A90" w:rsidRDefault="00093A90" w:rsidP="001075A4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noProof/>
          <w:sz w:val="24"/>
        </w:rPr>
        <w:lastRenderedPageBreak/>
        <w:drawing>
          <wp:inline distT="0" distB="0" distL="0" distR="0" wp14:anchorId="5917C11E" wp14:editId="6DDE6000">
            <wp:extent cx="5274310" cy="6476365"/>
            <wp:effectExtent l="0" t="0" r="0" b="635"/>
            <wp:docPr id="1688101691" name="图片 1" descr="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88101691" name="图片 1" descr="图表&#10;&#10;描述已自动生成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476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C35DC0" w14:textId="3F1FB7F7" w:rsidR="00093A90" w:rsidRDefault="00093A90" w:rsidP="00093A90">
      <w:pPr>
        <w:rPr>
          <w:rFonts w:ascii="Times New Roman" w:hAnsi="Times New Roman" w:cs="Times New Roman" w:hint="eastAsia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Supplementary Figure </w:t>
      </w:r>
      <w:r>
        <w:rPr>
          <w:rFonts w:ascii="Times New Roman" w:hAnsi="Times New Roman" w:cs="Times New Roman"/>
          <w:b/>
          <w:bCs/>
          <w:sz w:val="24"/>
        </w:rPr>
        <w:t>2</w:t>
      </w:r>
      <w:r>
        <w:rPr>
          <w:rFonts w:ascii="Times New Roman" w:hAnsi="Times New Roman" w:cs="Times New Roman"/>
          <w:b/>
          <w:bCs/>
          <w:sz w:val="24"/>
        </w:rPr>
        <w:t xml:space="preserve">. </w:t>
      </w:r>
      <w:r>
        <w:rPr>
          <w:rFonts w:ascii="Times New Roman" w:hAnsi="Times New Roman" w:cs="Times New Roman"/>
          <w:b/>
          <w:bCs/>
          <w:sz w:val="24"/>
        </w:rPr>
        <w:t xml:space="preserve">Results of SHAP analysis on donors from </w:t>
      </w:r>
      <w:r w:rsidR="00060787">
        <w:rPr>
          <w:rFonts w:ascii="Times New Roman" w:hAnsi="Times New Roman" w:cs="Times New Roman"/>
          <w:b/>
          <w:bCs/>
          <w:sz w:val="24"/>
        </w:rPr>
        <w:t>different FMT group</w:t>
      </w:r>
      <w:r>
        <w:rPr>
          <w:rFonts w:ascii="Times New Roman" w:hAnsi="Times New Roman" w:cs="Times New Roman"/>
          <w:b/>
          <w:bCs/>
          <w:sz w:val="24"/>
        </w:rPr>
        <w:t>.</w:t>
      </w:r>
      <w:r w:rsidR="00060787">
        <w:rPr>
          <w:rFonts w:ascii="Times New Roman" w:hAnsi="Times New Roman" w:cs="Times New Roman"/>
          <w:b/>
          <w:bCs/>
          <w:sz w:val="24"/>
        </w:rPr>
        <w:t xml:space="preserve"> a. </w:t>
      </w:r>
      <w:r w:rsidR="00060787">
        <w:rPr>
          <w:rFonts w:ascii="Times New Roman" w:hAnsi="Times New Roman" w:cs="Times New Roman"/>
          <w:sz w:val="24"/>
        </w:rPr>
        <w:t>Th</w:t>
      </w:r>
      <w:r w:rsidR="00BD7C52">
        <w:rPr>
          <w:rFonts w:ascii="Times New Roman" w:hAnsi="Times New Roman" w:cs="Times New Roman"/>
          <w:sz w:val="24"/>
        </w:rPr>
        <w:t>e</w:t>
      </w:r>
      <w:r w:rsidR="00060787">
        <w:rPr>
          <w:rFonts w:ascii="Times New Roman" w:hAnsi="Times New Roman" w:cs="Times New Roman"/>
          <w:sz w:val="24"/>
        </w:rPr>
        <w:t xml:space="preserve"> output </w:t>
      </w:r>
      <w:r w:rsidR="00BD7C52">
        <w:rPr>
          <w:rFonts w:ascii="Times New Roman" w:hAnsi="Times New Roman" w:cs="Times New Roman"/>
          <w:sz w:val="24"/>
        </w:rPr>
        <w:t>o</w:t>
      </w:r>
      <w:r w:rsidR="00060787">
        <w:rPr>
          <w:rFonts w:ascii="Times New Roman" w:hAnsi="Times New Roman" w:cs="Times New Roman"/>
          <w:sz w:val="24"/>
        </w:rPr>
        <w:t xml:space="preserve">f </w:t>
      </w:r>
      <w:r w:rsidR="00BD7C52">
        <w:rPr>
          <w:rFonts w:ascii="Times New Roman" w:hAnsi="Times New Roman" w:cs="Times New Roman"/>
          <w:sz w:val="24"/>
        </w:rPr>
        <w:t xml:space="preserve">a </w:t>
      </w:r>
      <w:r w:rsidR="00060787">
        <w:rPr>
          <w:rFonts w:ascii="Times New Roman" w:hAnsi="Times New Roman" w:cs="Times New Roman"/>
          <w:sz w:val="24"/>
        </w:rPr>
        <w:t xml:space="preserve">LDA model to predict donors has </w:t>
      </w:r>
      <w:r w:rsidR="00BD7C52">
        <w:rPr>
          <w:rFonts w:ascii="Times New Roman" w:hAnsi="Times New Roman" w:cs="Times New Roman"/>
          <w:sz w:val="24"/>
        </w:rPr>
        <w:t xml:space="preserve">positive or negative effect to recipient. </w:t>
      </w:r>
      <w:r w:rsidR="00BD7C52" w:rsidRPr="00BD7C52">
        <w:rPr>
          <w:rFonts w:ascii="Times New Roman" w:hAnsi="Times New Roman" w:cs="Times New Roman"/>
          <w:b/>
          <w:bCs/>
          <w:sz w:val="24"/>
        </w:rPr>
        <w:t>b.</w:t>
      </w:r>
      <w:r w:rsidR="00BD7C52">
        <w:rPr>
          <w:rFonts w:ascii="Times New Roman" w:hAnsi="Times New Roman" w:cs="Times New Roman"/>
          <w:sz w:val="24"/>
        </w:rPr>
        <w:t xml:space="preserve"> </w:t>
      </w:r>
      <w:bookmarkStart w:id="2" w:name="OLE_LINK77"/>
      <w:r w:rsidR="00CC4F8F" w:rsidRPr="00CC4F8F">
        <w:rPr>
          <w:rFonts w:ascii="Times New Roman" w:hAnsi="Times New Roman" w:cs="Times New Roman"/>
          <w:sz w:val="24"/>
        </w:rPr>
        <w:t>Waterfall plot explaining the SHAP values for the donor from FMT14.</w:t>
      </w:r>
      <w:bookmarkEnd w:id="2"/>
      <w:r w:rsidR="00CC4F8F">
        <w:rPr>
          <w:rFonts w:ascii="Times New Roman" w:hAnsi="Times New Roman" w:cs="Times New Roman"/>
          <w:sz w:val="24"/>
        </w:rPr>
        <w:t xml:space="preserve"> </w:t>
      </w:r>
      <w:r w:rsidR="00CC4F8F" w:rsidRPr="00F45E8E">
        <w:rPr>
          <w:rFonts w:ascii="Times New Roman" w:hAnsi="Times New Roman" w:cs="Times New Roman"/>
          <w:b/>
          <w:bCs/>
          <w:sz w:val="24"/>
        </w:rPr>
        <w:t>c.</w:t>
      </w:r>
      <w:r w:rsidR="00CC4F8F" w:rsidRPr="00F45E8E">
        <w:rPr>
          <w:rFonts w:ascii="Times New Roman" w:hAnsi="Times New Roman" w:cs="Times New Roman"/>
          <w:sz w:val="24"/>
        </w:rPr>
        <w:t xml:space="preserve"> </w:t>
      </w:r>
      <w:r w:rsidR="00CC4F8F" w:rsidRPr="00F45E8E">
        <w:rPr>
          <w:rFonts w:ascii="Times New Roman" w:hAnsi="Times New Roman" w:cs="Times New Roman"/>
          <w:sz w:val="24"/>
        </w:rPr>
        <w:t>Waterfall plot explaining the SHAP values for the donor from FMT14.</w:t>
      </w:r>
      <w:r w:rsidR="00F45E8E">
        <w:rPr>
          <w:rFonts w:ascii="Times New Roman" w:hAnsi="Times New Roman" w:cs="Times New Roman"/>
          <w:sz w:val="24"/>
        </w:rPr>
        <w:t xml:space="preserve"> </w:t>
      </w:r>
      <w:r w:rsidR="00F45E8E" w:rsidRPr="00F45E8E">
        <w:rPr>
          <w:rFonts w:ascii="Times New Roman" w:hAnsi="Times New Roman" w:cs="Times New Roman"/>
          <w:b/>
          <w:bCs/>
          <w:sz w:val="24"/>
        </w:rPr>
        <w:t>d.</w:t>
      </w:r>
      <w:r w:rsidR="00F45E8E" w:rsidRPr="00F45E8E">
        <w:rPr>
          <w:rFonts w:ascii="Times New Roman" w:hAnsi="Times New Roman" w:cs="Times New Roman"/>
          <w:sz w:val="24"/>
        </w:rPr>
        <w:t xml:space="preserve"> </w:t>
      </w:r>
      <w:r w:rsidR="00F45E8E" w:rsidRPr="00F45E8E">
        <w:rPr>
          <w:rFonts w:ascii="Times New Roman" w:hAnsi="Times New Roman" w:cs="Times New Roman"/>
          <w:sz w:val="24"/>
        </w:rPr>
        <w:t>Waterfall plot explaining the SHAP values for the donor from FMT14.</w:t>
      </w:r>
      <w:r w:rsidR="00F45E8E" w:rsidRPr="00F45E8E">
        <w:rPr>
          <w:rFonts w:ascii="Times New Roman" w:hAnsi="Times New Roman" w:cs="Times New Roman"/>
          <w:sz w:val="24"/>
        </w:rPr>
        <w:t xml:space="preserve"> </w:t>
      </w:r>
      <w:r w:rsidR="00F45E8E" w:rsidRPr="00F45E8E">
        <w:rPr>
          <w:rFonts w:ascii="Times New Roman" w:hAnsi="Times New Roman" w:cs="Times New Roman"/>
          <w:b/>
          <w:bCs/>
          <w:sz w:val="24"/>
        </w:rPr>
        <w:t>e.</w:t>
      </w:r>
      <w:r w:rsidR="00F45E8E" w:rsidRPr="00F45E8E">
        <w:rPr>
          <w:rFonts w:ascii="Times New Roman" w:hAnsi="Times New Roman" w:cs="Times New Roman"/>
          <w:sz w:val="24"/>
        </w:rPr>
        <w:t xml:space="preserve"> </w:t>
      </w:r>
      <w:r w:rsidR="00F45E8E" w:rsidRPr="00F45E8E">
        <w:rPr>
          <w:rFonts w:ascii="Times New Roman" w:hAnsi="Times New Roman" w:cs="Times New Roman"/>
          <w:sz w:val="24"/>
        </w:rPr>
        <w:t>Waterfall plot explaining the SHAP values for the donor from FMT14.</w:t>
      </w:r>
      <w:r w:rsidR="00F45E8E" w:rsidRPr="00F45E8E">
        <w:rPr>
          <w:rFonts w:ascii="Times New Roman" w:hAnsi="Times New Roman" w:cs="Times New Roman"/>
          <w:sz w:val="24"/>
        </w:rPr>
        <w:t xml:space="preserve"> </w:t>
      </w:r>
      <w:r w:rsidR="00F45E8E" w:rsidRPr="00F45E8E">
        <w:rPr>
          <w:rFonts w:ascii="Times New Roman" w:hAnsi="Times New Roman" w:cs="Times New Roman"/>
          <w:b/>
          <w:bCs/>
          <w:sz w:val="24"/>
        </w:rPr>
        <w:t>f.</w:t>
      </w:r>
      <w:r w:rsidR="00F45E8E" w:rsidRPr="00F45E8E">
        <w:rPr>
          <w:rFonts w:ascii="Times New Roman" w:hAnsi="Times New Roman" w:cs="Times New Roman"/>
          <w:sz w:val="24"/>
        </w:rPr>
        <w:t xml:space="preserve"> </w:t>
      </w:r>
      <w:r w:rsidR="00F45E8E" w:rsidRPr="00F45E8E">
        <w:rPr>
          <w:rFonts w:ascii="Times New Roman" w:hAnsi="Times New Roman" w:cs="Times New Roman"/>
          <w:sz w:val="24"/>
        </w:rPr>
        <w:t>Waterfall plot explaining the SHAP values for the donor from FMT14.</w:t>
      </w:r>
    </w:p>
    <w:p w14:paraId="39B390B6" w14:textId="77777777" w:rsidR="00093A90" w:rsidRPr="00093A90" w:rsidRDefault="00093A90" w:rsidP="001075A4">
      <w:pPr>
        <w:rPr>
          <w:rFonts w:ascii="Times New Roman" w:hAnsi="Times New Roman" w:cs="Times New Roman"/>
          <w:b/>
          <w:bCs/>
          <w:sz w:val="24"/>
        </w:rPr>
      </w:pPr>
    </w:p>
    <w:sectPr w:rsidR="00093A90" w:rsidRPr="00093A9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54B3"/>
    <w:rsid w:val="000039E3"/>
    <w:rsid w:val="0001588C"/>
    <w:rsid w:val="000201B3"/>
    <w:rsid w:val="00027209"/>
    <w:rsid w:val="000519A2"/>
    <w:rsid w:val="00056BF5"/>
    <w:rsid w:val="00060787"/>
    <w:rsid w:val="0007504A"/>
    <w:rsid w:val="000763E0"/>
    <w:rsid w:val="00093A90"/>
    <w:rsid w:val="00097C76"/>
    <w:rsid w:val="000E2C3B"/>
    <w:rsid w:val="000F58BF"/>
    <w:rsid w:val="0010468A"/>
    <w:rsid w:val="001075A4"/>
    <w:rsid w:val="0012165F"/>
    <w:rsid w:val="00121C69"/>
    <w:rsid w:val="00127240"/>
    <w:rsid w:val="0013653C"/>
    <w:rsid w:val="00152F46"/>
    <w:rsid w:val="001645A8"/>
    <w:rsid w:val="00170D10"/>
    <w:rsid w:val="00183605"/>
    <w:rsid w:val="0019728F"/>
    <w:rsid w:val="001C0AEA"/>
    <w:rsid w:val="001C6842"/>
    <w:rsid w:val="001E03BC"/>
    <w:rsid w:val="001F155B"/>
    <w:rsid w:val="001F4BA7"/>
    <w:rsid w:val="00200915"/>
    <w:rsid w:val="002207F0"/>
    <w:rsid w:val="00235BAC"/>
    <w:rsid w:val="002361B0"/>
    <w:rsid w:val="00243CCA"/>
    <w:rsid w:val="00253C10"/>
    <w:rsid w:val="00257661"/>
    <w:rsid w:val="0028520B"/>
    <w:rsid w:val="002954CE"/>
    <w:rsid w:val="002A0F39"/>
    <w:rsid w:val="002C1299"/>
    <w:rsid w:val="002C5AF4"/>
    <w:rsid w:val="002E63BB"/>
    <w:rsid w:val="002E766A"/>
    <w:rsid w:val="00300269"/>
    <w:rsid w:val="00303F7D"/>
    <w:rsid w:val="00316A55"/>
    <w:rsid w:val="00346B1A"/>
    <w:rsid w:val="00375D5A"/>
    <w:rsid w:val="003772AE"/>
    <w:rsid w:val="00384920"/>
    <w:rsid w:val="003A2791"/>
    <w:rsid w:val="003A29D2"/>
    <w:rsid w:val="003F736B"/>
    <w:rsid w:val="004367E6"/>
    <w:rsid w:val="004371E4"/>
    <w:rsid w:val="00441EB8"/>
    <w:rsid w:val="00460F03"/>
    <w:rsid w:val="00462FD4"/>
    <w:rsid w:val="004648F2"/>
    <w:rsid w:val="004658EC"/>
    <w:rsid w:val="004856B0"/>
    <w:rsid w:val="004862C4"/>
    <w:rsid w:val="00497464"/>
    <w:rsid w:val="004A5FC9"/>
    <w:rsid w:val="004D7CB2"/>
    <w:rsid w:val="004F6A8D"/>
    <w:rsid w:val="00544AD6"/>
    <w:rsid w:val="00544D09"/>
    <w:rsid w:val="005658AE"/>
    <w:rsid w:val="005706DE"/>
    <w:rsid w:val="005800E0"/>
    <w:rsid w:val="005919C1"/>
    <w:rsid w:val="00595785"/>
    <w:rsid w:val="005B7D9F"/>
    <w:rsid w:val="005C51D3"/>
    <w:rsid w:val="005E765C"/>
    <w:rsid w:val="0061120E"/>
    <w:rsid w:val="006245CF"/>
    <w:rsid w:val="0063184D"/>
    <w:rsid w:val="006511B6"/>
    <w:rsid w:val="00666E34"/>
    <w:rsid w:val="00695EC2"/>
    <w:rsid w:val="006C5AE2"/>
    <w:rsid w:val="006F201A"/>
    <w:rsid w:val="00705F1F"/>
    <w:rsid w:val="00717BDD"/>
    <w:rsid w:val="00724332"/>
    <w:rsid w:val="00732C4E"/>
    <w:rsid w:val="00733395"/>
    <w:rsid w:val="007344F8"/>
    <w:rsid w:val="00734C9E"/>
    <w:rsid w:val="007455C1"/>
    <w:rsid w:val="00757DC1"/>
    <w:rsid w:val="007858C6"/>
    <w:rsid w:val="00794886"/>
    <w:rsid w:val="007E177F"/>
    <w:rsid w:val="007F722A"/>
    <w:rsid w:val="00801827"/>
    <w:rsid w:val="0081092D"/>
    <w:rsid w:val="00813D54"/>
    <w:rsid w:val="008323E9"/>
    <w:rsid w:val="008416CD"/>
    <w:rsid w:val="00845F9D"/>
    <w:rsid w:val="00852473"/>
    <w:rsid w:val="00857048"/>
    <w:rsid w:val="00863D4F"/>
    <w:rsid w:val="008641D0"/>
    <w:rsid w:val="00893038"/>
    <w:rsid w:val="008A1337"/>
    <w:rsid w:val="008B5370"/>
    <w:rsid w:val="008C1C00"/>
    <w:rsid w:val="009248B7"/>
    <w:rsid w:val="00940419"/>
    <w:rsid w:val="0095401F"/>
    <w:rsid w:val="0097009D"/>
    <w:rsid w:val="00971C05"/>
    <w:rsid w:val="009756BD"/>
    <w:rsid w:val="00986FAA"/>
    <w:rsid w:val="009919B8"/>
    <w:rsid w:val="009B6D7E"/>
    <w:rsid w:val="009C5C12"/>
    <w:rsid w:val="009E300E"/>
    <w:rsid w:val="00A02DF9"/>
    <w:rsid w:val="00A06F67"/>
    <w:rsid w:val="00A633F2"/>
    <w:rsid w:val="00A64913"/>
    <w:rsid w:val="00A702FD"/>
    <w:rsid w:val="00A721CD"/>
    <w:rsid w:val="00A77E8E"/>
    <w:rsid w:val="00A8002F"/>
    <w:rsid w:val="00A85208"/>
    <w:rsid w:val="00A85920"/>
    <w:rsid w:val="00AC102F"/>
    <w:rsid w:val="00AD5DAC"/>
    <w:rsid w:val="00AF0C24"/>
    <w:rsid w:val="00AF313B"/>
    <w:rsid w:val="00B11A34"/>
    <w:rsid w:val="00B14999"/>
    <w:rsid w:val="00B254B3"/>
    <w:rsid w:val="00B45F90"/>
    <w:rsid w:val="00B67667"/>
    <w:rsid w:val="00B7046B"/>
    <w:rsid w:val="00B749E5"/>
    <w:rsid w:val="00BA3D22"/>
    <w:rsid w:val="00BB6786"/>
    <w:rsid w:val="00BD08B6"/>
    <w:rsid w:val="00BD7C52"/>
    <w:rsid w:val="00BF57AD"/>
    <w:rsid w:val="00C000CE"/>
    <w:rsid w:val="00C02504"/>
    <w:rsid w:val="00C0457B"/>
    <w:rsid w:val="00C170E3"/>
    <w:rsid w:val="00C26928"/>
    <w:rsid w:val="00C62AFA"/>
    <w:rsid w:val="00C650F3"/>
    <w:rsid w:val="00C737C5"/>
    <w:rsid w:val="00C73D43"/>
    <w:rsid w:val="00CB6875"/>
    <w:rsid w:val="00CC315B"/>
    <w:rsid w:val="00CC4BC2"/>
    <w:rsid w:val="00CC4F8F"/>
    <w:rsid w:val="00CD76B4"/>
    <w:rsid w:val="00CE16ED"/>
    <w:rsid w:val="00CE49C9"/>
    <w:rsid w:val="00CF6EDE"/>
    <w:rsid w:val="00D056FB"/>
    <w:rsid w:val="00D12BE8"/>
    <w:rsid w:val="00D13A2C"/>
    <w:rsid w:val="00D13D1F"/>
    <w:rsid w:val="00D24767"/>
    <w:rsid w:val="00D27E75"/>
    <w:rsid w:val="00D5252E"/>
    <w:rsid w:val="00D647E4"/>
    <w:rsid w:val="00D71039"/>
    <w:rsid w:val="00D742A2"/>
    <w:rsid w:val="00D828C3"/>
    <w:rsid w:val="00D91B6A"/>
    <w:rsid w:val="00DC1A19"/>
    <w:rsid w:val="00DC766B"/>
    <w:rsid w:val="00DD4FAE"/>
    <w:rsid w:val="00DF3CB0"/>
    <w:rsid w:val="00E01BCD"/>
    <w:rsid w:val="00E16F98"/>
    <w:rsid w:val="00E16FD1"/>
    <w:rsid w:val="00E34884"/>
    <w:rsid w:val="00E45C37"/>
    <w:rsid w:val="00E71E4B"/>
    <w:rsid w:val="00EB0F7F"/>
    <w:rsid w:val="00EF1600"/>
    <w:rsid w:val="00EF5698"/>
    <w:rsid w:val="00EF571C"/>
    <w:rsid w:val="00F01264"/>
    <w:rsid w:val="00F05184"/>
    <w:rsid w:val="00F07C77"/>
    <w:rsid w:val="00F359E3"/>
    <w:rsid w:val="00F4544E"/>
    <w:rsid w:val="00F45E8E"/>
    <w:rsid w:val="00F731CA"/>
    <w:rsid w:val="00F86D25"/>
    <w:rsid w:val="00F95FF9"/>
    <w:rsid w:val="00FA0AD2"/>
    <w:rsid w:val="00FA56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75383E"/>
  <w15:chartTrackingRefBased/>
  <w15:docId w15:val="{A169F5E2-D5A5-6D4B-B3F6-3D413F5AC4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B254B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254B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254B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254B3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254B3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254B3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254B3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254B3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254B3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254B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254B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254B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254B3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254B3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B254B3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254B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254B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254B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254B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254B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254B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254B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254B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254B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254B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254B3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254B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254B3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B254B3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B254B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Strong"/>
    <w:basedOn w:val="a0"/>
    <w:uiPriority w:val="22"/>
    <w:qFormat/>
    <w:rsid w:val="00B254B3"/>
    <w:rPr>
      <w:b/>
      <w:bCs/>
    </w:rPr>
  </w:style>
  <w:style w:type="character" w:customStyle="1" w:styleId="apple-converted-space">
    <w:name w:val="apple-converted-space"/>
    <w:basedOn w:val="a0"/>
    <w:rsid w:val="00B254B3"/>
  </w:style>
  <w:style w:type="character" w:styleId="af0">
    <w:name w:val="Emphasis"/>
    <w:basedOn w:val="a0"/>
    <w:uiPriority w:val="20"/>
    <w:qFormat/>
    <w:rsid w:val="00B254B3"/>
    <w:rPr>
      <w:i/>
      <w:iCs/>
    </w:rPr>
  </w:style>
  <w:style w:type="table" w:styleId="11">
    <w:name w:val="Grid Table 1 Light"/>
    <w:basedOn w:val="a1"/>
    <w:uiPriority w:val="46"/>
    <w:rsid w:val="001075A4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41">
    <w:name w:val="Plain Table 4"/>
    <w:basedOn w:val="a1"/>
    <w:uiPriority w:val="44"/>
    <w:rsid w:val="001075A4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50205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3</Pages>
  <Words>350</Words>
  <Characters>2001</Characters>
  <Application>Microsoft Office Word</Application>
  <DocSecurity>0</DocSecurity>
  <Lines>16</Lines>
  <Paragraphs>4</Paragraphs>
  <ScaleCrop>false</ScaleCrop>
  <Company/>
  <LinksUpToDate>false</LinksUpToDate>
  <CharactersWithSpaces>2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ohong Zhang</dc:creator>
  <cp:keywords/>
  <dc:description/>
  <cp:lastModifiedBy>Haohong Zhang</cp:lastModifiedBy>
  <cp:revision>22</cp:revision>
  <dcterms:created xsi:type="dcterms:W3CDTF">2025-01-02T01:22:00Z</dcterms:created>
  <dcterms:modified xsi:type="dcterms:W3CDTF">2025-01-15T10:34:00Z</dcterms:modified>
</cp:coreProperties>
</file>